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E652B" w14:textId="7591C49B" w:rsidR="00036B78" w:rsidRPr="003E4698" w:rsidRDefault="00D25032" w:rsidP="00D25032">
      <w:pPr>
        <w:keepNext/>
        <w:adjustRightInd w:val="0"/>
        <w:spacing w:after="120"/>
        <w:mirrorIndents/>
        <w:textAlignment w:val="baseline"/>
        <w:rPr>
          <w:rFonts w:asciiTheme="majorHAnsi" w:eastAsia="Times New Roman" w:hAnsiTheme="majorHAnsi" w:cstheme="majorHAnsi"/>
          <w:color w:val="1F4E79" w:themeColor="accent1" w:themeShade="80"/>
          <w:lang w:val="en-US" w:eastAsia="fr-CA"/>
        </w:rPr>
      </w:pPr>
      <w:bookmarkStart w:id="0" w:name="_Toc66911695"/>
      <w:r w:rsidRPr="00D25032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 xml:space="preserve">Multimedia </w:t>
      </w:r>
      <w:r w:rsidR="00036B78" w:rsidRPr="00D25032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Appendix 7</w:t>
      </w:r>
      <w:r w:rsidRPr="00D25032">
        <w:rPr>
          <w:rFonts w:asciiTheme="majorHAnsi" w:hAnsiTheme="majorHAnsi" w:cstheme="majorHAnsi"/>
          <w:b/>
          <w:bCs/>
          <w:color w:val="1F4E79" w:themeColor="accent1" w:themeShade="80"/>
          <w:lang w:val="en-US"/>
        </w:rPr>
        <w:t>.</w:t>
      </w:r>
      <w:r w:rsidR="00036B78" w:rsidRPr="003E4698">
        <w:rPr>
          <w:rFonts w:asciiTheme="majorHAnsi" w:hAnsiTheme="majorHAnsi" w:cstheme="majorHAnsi"/>
          <w:color w:val="1F4E79" w:themeColor="accent1" w:themeShade="80"/>
          <w:lang w:val="en-US"/>
        </w:rPr>
        <w:t xml:space="preserve"> 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Specialized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s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upport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p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illar: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i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mplementation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c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ommon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m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etrics,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m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ethodologies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,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 and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s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 xml:space="preserve">ources of </w:t>
      </w:r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d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ata</w:t>
      </w:r>
      <w:bookmarkEnd w:id="0"/>
      <w:r>
        <w:rPr>
          <w:rFonts w:asciiTheme="majorHAnsi" w:eastAsia="Times New Roman" w:hAnsiTheme="majorHAnsi" w:cstheme="majorHAnsi"/>
          <w:color w:val="1F4E79" w:themeColor="accent1" w:themeShade="80"/>
          <w:lang w:val="en-CA" w:eastAsia="fr-CA"/>
        </w:rPr>
        <w:t>.</w:t>
      </w:r>
      <w:r w:rsidR="00036B78" w:rsidRPr="003E4698">
        <w:rPr>
          <w:rFonts w:asciiTheme="majorHAnsi" w:eastAsia="Times New Roman" w:hAnsiTheme="majorHAnsi" w:cstheme="majorHAnsi"/>
          <w:color w:val="1F4E79" w:themeColor="accent1" w:themeShade="80"/>
          <w:lang w:val="en-US" w:eastAsia="fr-CA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8"/>
        <w:gridCol w:w="2943"/>
        <w:gridCol w:w="3099"/>
      </w:tblGrid>
      <w:tr w:rsidR="00036B78" w:rsidRPr="0012187C" w14:paraId="6B1F06B7" w14:textId="77777777" w:rsidTr="00792A5C">
        <w:trPr>
          <w:trHeight w:val="450"/>
        </w:trPr>
        <w:tc>
          <w:tcPr>
            <w:tcW w:w="25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1BCED4" w14:textId="77777777" w:rsidR="00036B78" w:rsidRPr="003E4698" w:rsidRDefault="00036B78" w:rsidP="00792A5C">
            <w:pPr>
              <w:spacing w:before="100" w:beforeAutospacing="1" w:after="100" w:afterAutospacing="1"/>
              <w:ind w:left="17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3E4698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Assessment of implementation</w:t>
            </w:r>
            <w:r w:rsidRPr="003E4698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9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CDA7B4D" w14:textId="77777777" w:rsidR="00036B78" w:rsidRPr="003E4698" w:rsidRDefault="00036B78" w:rsidP="00792A5C">
            <w:pPr>
              <w:spacing w:before="100" w:beforeAutospacing="1" w:after="100" w:afterAutospacing="1"/>
              <w:ind w:left="17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3E4698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Sources of data</w:t>
            </w:r>
            <w:r w:rsidRPr="003E4698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30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B9131D" w14:textId="77777777" w:rsidR="00036B78" w:rsidRPr="003E4698" w:rsidRDefault="00036B78" w:rsidP="00792A5C">
            <w:pPr>
              <w:spacing w:before="100" w:beforeAutospacing="1" w:after="100" w:afterAutospacing="1"/>
              <w:ind w:left="170"/>
              <w:jc w:val="center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3E4698">
              <w:rPr>
                <w:rFonts w:asciiTheme="majorHAnsi" w:eastAsia="Times New Roman" w:hAnsiTheme="majorHAnsi" w:cstheme="majorHAnsi"/>
                <w:b/>
                <w:bCs/>
                <w:sz w:val="22"/>
                <w:szCs w:val="22"/>
                <w:lang w:val="en-US" w:eastAsia="fr-CA"/>
              </w:rPr>
              <w:t>Methodologies and Instruments</w:t>
            </w:r>
            <w:r w:rsidRPr="003E4698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</w:tr>
      <w:tr w:rsidR="00036B78" w:rsidRPr="0012187C" w14:paraId="3A2C1E6E" w14:textId="77777777" w:rsidTr="00792A5C">
        <w:trPr>
          <w:trHeight w:val="7459"/>
        </w:trPr>
        <w:tc>
          <w:tcPr>
            <w:tcW w:w="259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5189C0" w14:textId="77777777" w:rsidR="00036B78" w:rsidRPr="0012187C" w:rsidRDefault="00036B78" w:rsidP="00036B78">
            <w:pPr>
              <w:numPr>
                <w:ilvl w:val="0"/>
                <w:numId w:val="1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Delivery of services/activities by pillar </w:t>
            </w:r>
          </w:p>
          <w:p w14:paraId="731E5A8C" w14:textId="77777777" w:rsidR="00036B78" w:rsidRPr="0012187C" w:rsidRDefault="00036B78" w:rsidP="00036B78">
            <w:pPr>
              <w:pStyle w:val="ListParagraph"/>
              <w:numPr>
                <w:ilvl w:val="0"/>
                <w:numId w:val="2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vailable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6E8497DB" w14:textId="77777777" w:rsidR="00036B78" w:rsidRPr="0012187C" w:rsidRDefault="00036B78" w:rsidP="00036B78">
            <w:pPr>
              <w:pStyle w:val="ListParagraph"/>
              <w:numPr>
                <w:ilvl w:val="0"/>
                <w:numId w:val="2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ptable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6FC29515" w14:textId="77777777" w:rsidR="00036B78" w:rsidRPr="0012187C" w:rsidRDefault="00036B78" w:rsidP="00036B78">
            <w:pPr>
              <w:pStyle w:val="ListParagraph"/>
              <w:numPr>
                <w:ilvl w:val="0"/>
                <w:numId w:val="2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ccessible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16DE2F75" w14:textId="77777777" w:rsidR="00036B78" w:rsidRPr="0012187C" w:rsidRDefault="00036B78" w:rsidP="00036B78">
            <w:pPr>
              <w:pStyle w:val="ListParagraph"/>
              <w:numPr>
                <w:ilvl w:val="0"/>
                <w:numId w:val="2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High Quality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64CF5379" w14:textId="77777777" w:rsidR="00036B78" w:rsidRPr="0012187C" w:rsidRDefault="00036B78" w:rsidP="00036B78">
            <w:pPr>
              <w:pStyle w:val="ListParagraph"/>
              <w:numPr>
                <w:ilvl w:val="0"/>
                <w:numId w:val="2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Equitable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00C23D1A" w14:textId="77777777" w:rsidR="00036B78" w:rsidRPr="0012187C" w:rsidRDefault="00036B78" w:rsidP="00036B78">
            <w:pPr>
              <w:numPr>
                <w:ilvl w:val="0"/>
                <w:numId w:val="1"/>
              </w:numPr>
              <w:spacing w:after="6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s receive activities/services as intended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  <w:tc>
          <w:tcPr>
            <w:tcW w:w="29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AEB064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Number and proportion of those receiving services: administrative data and Community Action Plan </w:t>
            </w:r>
          </w:p>
          <w:p w14:paraId="66B1AAAB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tion rate and drop-outs (attendance, website analytics): administrative data </w:t>
            </w:r>
          </w:p>
          <w:p w14:paraId="48ED4C38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Location and time of sessions/resources distribution, internet access: administrative data </w:t>
            </w:r>
          </w:p>
          <w:p w14:paraId="5291E1F9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Participants' demographics and conformity with target population characteristics: surveys </w:t>
            </w:r>
          </w:p>
          <w:p w14:paraId="4197014C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y assessment of sessions/services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9199367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Qualitative data from interviews with coordinators community focus groups and key informants </w:t>
            </w:r>
          </w:p>
          <w:p w14:paraId="4538CB9B" w14:textId="77777777" w:rsidR="00036B78" w:rsidRPr="0012187C" w:rsidRDefault="00036B78" w:rsidP="00036B78">
            <w:pPr>
              <w:numPr>
                <w:ilvl w:val="0"/>
                <w:numId w:val="1"/>
              </w:numPr>
              <w:spacing w:before="100" w:beforeAutospacing="1" w:after="100" w:afterAutospacing="1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Target population surveys and focus groups (pre and post measures) </w:t>
            </w:r>
          </w:p>
        </w:tc>
        <w:tc>
          <w:tcPr>
            <w:tcW w:w="30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E7D672" w14:textId="77777777" w:rsidR="00036B78" w:rsidRDefault="00036B78" w:rsidP="00036B78">
            <w:pPr>
              <w:numPr>
                <w:ilvl w:val="0"/>
                <w:numId w:val="1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pecialized Support Users Survey to assess quality of services, participants' demographics, availability and accessibility </w:t>
            </w:r>
          </w:p>
          <w:p w14:paraId="0F1AA4CA" w14:textId="77777777" w:rsidR="00036B78" w:rsidRDefault="00036B78" w:rsidP="00036B78">
            <w:pPr>
              <w:numPr>
                <w:ilvl w:val="0"/>
                <w:numId w:val="3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askatchewan: Grief Recovery Satisfaction Survey </w:t>
            </w:r>
          </w:p>
          <w:p w14:paraId="0C3096E7" w14:textId="77777777" w:rsidR="00036B78" w:rsidRPr="00BF66D4" w:rsidRDefault="00036B78" w:rsidP="00036B78">
            <w:pPr>
              <w:numPr>
                <w:ilvl w:val="0"/>
                <w:numId w:val="3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Waterloo-Wellington: "Why" support after suicide loss questionnaire </w:t>
            </w:r>
          </w:p>
          <w:p w14:paraId="3F19D444" w14:textId="77777777" w:rsidR="00036B78" w:rsidRPr="00BF66D4" w:rsidRDefault="00036B78" w:rsidP="00036B78">
            <w:pPr>
              <w:numPr>
                <w:ilvl w:val="0"/>
                <w:numId w:val="1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vailable, accessible</w:t>
            </w: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  <w:p w14:paraId="5CF0FEF5" w14:textId="77777777" w:rsidR="00036B78" w:rsidRPr="00BF66D4" w:rsidRDefault="00036B78" w:rsidP="00036B78">
            <w:pPr>
              <w:numPr>
                <w:ilvl w:val="1"/>
                <w:numId w:val="4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BF66D4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trends in wait times  </w:t>
            </w:r>
          </w:p>
          <w:p w14:paraId="2471D712" w14:textId="77777777" w:rsidR="00036B78" w:rsidRPr="0012187C" w:rsidRDefault="00036B78" w:rsidP="00036B78">
            <w:pPr>
              <w:numPr>
                <w:ilvl w:val="0"/>
                <w:numId w:val="1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Service Providers Survey to address acceptability </w:t>
            </w:r>
          </w:p>
          <w:p w14:paraId="3E548DC1" w14:textId="77777777" w:rsidR="00036B78" w:rsidRPr="0012187C" w:rsidRDefault="00036B78" w:rsidP="00036B78">
            <w:pPr>
              <w:numPr>
                <w:ilvl w:val="0"/>
                <w:numId w:val="1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Coordinators, personnel and Key informants Interview Guides; Focus Group guides to address conformity </w:t>
            </w:r>
          </w:p>
          <w:p w14:paraId="4CCEF224" w14:textId="77777777" w:rsidR="00036B78" w:rsidRPr="0012187C" w:rsidRDefault="00036B78" w:rsidP="00036B78">
            <w:pPr>
              <w:numPr>
                <w:ilvl w:val="0"/>
                <w:numId w:val="1"/>
              </w:numPr>
              <w:spacing w:after="20"/>
              <w:textAlignment w:val="baseline"/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</w:pP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en-US" w:eastAsia="fr-CA"/>
              </w:rPr>
              <w:t>Analyses of quantitative data to address quantitative indicators</w:t>
            </w:r>
            <w:r w:rsidRPr="0012187C">
              <w:rPr>
                <w:rFonts w:asciiTheme="majorHAnsi" w:eastAsia="Times New Roman" w:hAnsiTheme="majorHAnsi" w:cstheme="majorHAnsi"/>
                <w:sz w:val="22"/>
                <w:szCs w:val="22"/>
                <w:lang w:val="fr-FR" w:eastAsia="fr-CA"/>
              </w:rPr>
              <w:t> </w:t>
            </w:r>
          </w:p>
        </w:tc>
      </w:tr>
    </w:tbl>
    <w:p w14:paraId="49982326" w14:textId="77777777" w:rsidR="00B469F5" w:rsidRDefault="00B469F5"/>
    <w:sectPr w:rsidR="00B469F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719CF"/>
    <w:multiLevelType w:val="hybridMultilevel"/>
    <w:tmpl w:val="7CBA47BC"/>
    <w:lvl w:ilvl="0" w:tplc="AE824C12">
      <w:start w:val="1"/>
      <w:numFmt w:val="bullet"/>
      <w:lvlText w:val=""/>
      <w:lvlJc w:val="left"/>
      <w:pPr>
        <w:ind w:left="850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40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1AF00F3A"/>
    <w:multiLevelType w:val="hybridMultilevel"/>
    <w:tmpl w:val="A6B87EB2"/>
    <w:lvl w:ilvl="0" w:tplc="AE824C12">
      <w:start w:val="1"/>
      <w:numFmt w:val="bullet"/>
      <w:lvlText w:val=""/>
      <w:lvlJc w:val="left"/>
      <w:pPr>
        <w:ind w:left="850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40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" w15:restartNumberingAfterBreak="0">
    <w:nsid w:val="6D67487B"/>
    <w:multiLevelType w:val="hybridMultilevel"/>
    <w:tmpl w:val="8F38B96C"/>
    <w:lvl w:ilvl="0" w:tplc="AE824C12">
      <w:start w:val="1"/>
      <w:numFmt w:val="bullet"/>
      <w:lvlText w:val=""/>
      <w:lvlJc w:val="left"/>
      <w:pPr>
        <w:ind w:left="510" w:hanging="34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B1D41"/>
    <w:multiLevelType w:val="hybridMultilevel"/>
    <w:tmpl w:val="EBFCB988"/>
    <w:lvl w:ilvl="0" w:tplc="AE824C12">
      <w:start w:val="1"/>
      <w:numFmt w:val="bullet"/>
      <w:lvlText w:val=""/>
      <w:lvlJc w:val="left"/>
      <w:pPr>
        <w:ind w:left="510" w:hanging="340"/>
      </w:pPr>
      <w:rPr>
        <w:rFonts w:ascii="Symbol" w:hAnsi="Symbol" w:hint="default"/>
      </w:rPr>
    </w:lvl>
    <w:lvl w:ilvl="1" w:tplc="C42A2EEA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B78"/>
    <w:rsid w:val="00036B78"/>
    <w:rsid w:val="00B469F5"/>
    <w:rsid w:val="00D2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6C3CD"/>
  <w15:chartTrackingRefBased/>
  <w15:docId w15:val="{271B740B-05E8-4A8F-8F75-5494DEBA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B7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B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u Québec à Montréal (UQAM)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ra, Brian L.</dc:creator>
  <cp:keywords/>
  <dc:description/>
  <cp:lastModifiedBy>Editor</cp:lastModifiedBy>
  <cp:revision>2</cp:revision>
  <dcterms:created xsi:type="dcterms:W3CDTF">2023-01-15T20:31:00Z</dcterms:created>
  <dcterms:modified xsi:type="dcterms:W3CDTF">2023-03-28T07:03:00Z</dcterms:modified>
</cp:coreProperties>
</file>